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-54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927"/>
        <w:gridCol w:w="2230"/>
        <w:gridCol w:w="1124"/>
        <w:gridCol w:w="1035"/>
        <w:gridCol w:w="2918"/>
      </w:tblGrid>
      <w:tr w:rsidR="00A23FC3" w14:paraId="3C8C3F62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234" w:type="dxa"/>
            <w:gridSpan w:val="5"/>
            <w:tcBorders>
              <w:top w:val="nil"/>
              <w:left w:val="nil"/>
              <w:bottom w:val="nil"/>
            </w:tcBorders>
          </w:tcPr>
          <w:p w14:paraId="17C35B24" w14:textId="53CBFC8C" w:rsidR="00A23FC3" w:rsidRDefault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Table S5: Detection Accuracy of the combination approach </w:t>
            </w:r>
          </w:p>
        </w:tc>
      </w:tr>
      <w:tr w:rsidR="00A23FC3" w14:paraId="03577EE0" w14:textId="77777777" w:rsidTr="00FA728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DE2F8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lang w:val="en-US"/>
              </w:rPr>
              <w:t>Type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92B58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Accuracy percentage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0B458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lowCI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38AF5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highCI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69D90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Note</w:t>
            </w:r>
          </w:p>
        </w:tc>
      </w:tr>
      <w:tr w:rsidR="00A23FC3" w14:paraId="10C9AAF7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AF785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6803D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31.3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24C40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21.2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3ED8B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43.4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CD379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Hotspot only</w:t>
            </w:r>
          </w:p>
        </w:tc>
      </w:tr>
      <w:tr w:rsidR="00A23FC3" w14:paraId="2F9B7F01" w14:textId="77777777" w:rsidTr="00FA7287">
        <w:tblPrEx>
          <w:tblCellMar>
            <w:top w:w="0" w:type="dxa"/>
            <w:bottom w:w="0" w:type="dxa"/>
          </w:tblCellMar>
        </w:tblPrEx>
        <w:trPr>
          <w:trHeight w:val="327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08FB0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51121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59.3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EEFAF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46.6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DFE78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70.9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7F8AB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Hotspot only</w:t>
            </w:r>
          </w:p>
        </w:tc>
      </w:tr>
      <w:tr w:rsidR="00A23FC3" w14:paraId="71E84230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41CC1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astric 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01EAF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41.9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6021A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30.5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B9A2D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54.3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69E6B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Hotspot only</w:t>
            </w:r>
          </w:p>
        </w:tc>
      </w:tr>
      <w:tr w:rsidR="00A23FC3" w14:paraId="0B03DC28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02B0A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0055D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96.6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A7575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82.8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8FDF1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99.4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2EABA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Hotspot only</w:t>
            </w:r>
          </w:p>
        </w:tc>
      </w:tr>
      <w:tr w:rsidR="00A23FC3" w14:paraId="6B6EA8FF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1A44D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8F989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53.7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9D542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38.7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732AB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67.9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FC753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Hotspot only</w:t>
            </w:r>
          </w:p>
        </w:tc>
      </w:tr>
      <w:tr w:rsidR="00A23FC3" w14:paraId="37EC1588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6236B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an-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97F2F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51.4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11A91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45.3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52D7B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57.4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E8473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Hotspot only</w:t>
            </w:r>
          </w:p>
        </w:tc>
      </w:tr>
      <w:tr w:rsidR="00A23FC3" w14:paraId="42A9B13C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2CF81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Healthy-control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F848B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99.3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CABED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97.6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C7E5D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99.8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87268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Hotspot only</w:t>
            </w:r>
          </w:p>
        </w:tc>
      </w:tr>
      <w:tr w:rsidR="00A23FC3" w14:paraId="0C95E1F5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12025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ADAA5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51.6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2D66B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39.6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8959F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63.4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0CAEE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POT-MAS model only</w:t>
            </w:r>
          </w:p>
        </w:tc>
      </w:tr>
      <w:tr w:rsidR="00A23FC3" w14:paraId="542EDD02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A3125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C3AAC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57.6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3B76B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44.9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06307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69.4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3F79C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POT-MAS model only</w:t>
            </w:r>
          </w:p>
        </w:tc>
      </w:tr>
      <w:tr w:rsidR="00A23FC3" w14:paraId="33BA494C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17E8E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astric 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0C57B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62.9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4ECDA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50.5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F5A11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73.8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EDCD2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POT-MAS model only</w:t>
            </w:r>
          </w:p>
        </w:tc>
      </w:tr>
      <w:tr w:rsidR="00A23FC3" w14:paraId="4BF2B9DA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AAD52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7EBEC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27B00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88.3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586AC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C1587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POT-MAS model only</w:t>
            </w:r>
          </w:p>
        </w:tc>
      </w:tr>
      <w:tr w:rsidR="00A23FC3" w14:paraId="5C043380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0C9EB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F2187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80.5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5F3C3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66.0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550C4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89.8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82945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POT-MAS model only</w:t>
            </w:r>
          </w:p>
        </w:tc>
      </w:tr>
      <w:tr w:rsidR="00A23FC3" w14:paraId="249228EA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8A3DF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an-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36AD8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65.9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6A939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59.9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6D7DC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71.4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3D8D5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POT-MAS model only</w:t>
            </w:r>
          </w:p>
        </w:tc>
      </w:tr>
      <w:tr w:rsidR="00A23FC3" w14:paraId="32F918DC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86211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Healthy-control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6DD7A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98.4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B46BE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96.2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5D46B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99.3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2EE34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POT-MAS model only</w:t>
            </w:r>
          </w:p>
        </w:tc>
      </w:tr>
      <w:tr w:rsidR="00A23FC3" w14:paraId="6DFED0A5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B6CD7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B416F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67.2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A042E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55.0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F5625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77.4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87F78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mbination</w:t>
            </w:r>
          </w:p>
        </w:tc>
      </w:tr>
      <w:tr w:rsidR="00A23FC3" w14:paraId="53D4C070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730AB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2EB29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81.4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451F8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69.6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97B45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89.3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B00A6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mbination</w:t>
            </w:r>
          </w:p>
        </w:tc>
      </w:tr>
      <w:tr w:rsidR="00A23FC3" w14:paraId="46DF52D5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76440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astric 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DC3BD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74.2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B175A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62.1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BD4E7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89.3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36966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mbination</w:t>
            </w:r>
          </w:p>
        </w:tc>
      </w:tr>
      <w:tr w:rsidR="00A23FC3" w14:paraId="71EEFD6E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99AFC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B74B6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948AE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88.3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602FF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89.3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DA490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mbination</w:t>
            </w:r>
          </w:p>
        </w:tc>
      </w:tr>
      <w:tr w:rsidR="00A23FC3" w14:paraId="1CC53AFA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D5773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0C598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82.9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94AEE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68.7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C9043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89.3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7214C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mbination</w:t>
            </w:r>
          </w:p>
        </w:tc>
      </w:tr>
      <w:tr w:rsidR="00A23FC3" w14:paraId="19E36EA3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43E8B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an-cancer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03D66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78.4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06945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73.0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32F2A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89.3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559D1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mbination</w:t>
            </w:r>
          </w:p>
        </w:tc>
      </w:tr>
      <w:tr w:rsidR="00A23FC3" w14:paraId="47E03602" w14:textId="77777777" w:rsidTr="00FA7287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8102C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Healthy-control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14139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97.7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00E5C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95.3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3B36A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89.3</w:t>
            </w:r>
          </w:p>
        </w:tc>
        <w:tc>
          <w:tcPr>
            <w:tcW w:w="2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6DB19" w14:textId="77777777" w:rsidR="00A23FC3" w:rsidRDefault="00A23FC3" w:rsidP="00A23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mbination</w:t>
            </w:r>
          </w:p>
        </w:tc>
      </w:tr>
    </w:tbl>
    <w:p w14:paraId="7F84C217" w14:textId="77777777" w:rsidR="00A23FC3" w:rsidRDefault="00A23FC3"/>
    <w:p w14:paraId="04FA0653" w14:textId="77777777" w:rsidR="00A23FC3" w:rsidRDefault="00A23FC3"/>
    <w:sectPr w:rsidR="00A23FC3" w:rsidSect="00A23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FC3"/>
    <w:rsid w:val="001D307E"/>
    <w:rsid w:val="00A23FC3"/>
    <w:rsid w:val="00FA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D896E"/>
  <w15:chartTrackingRefBased/>
  <w15:docId w15:val="{0FC717BE-8050-214E-ADA0-465D3DF37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3F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F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F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F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F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F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F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F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F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F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F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F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F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F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F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F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F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F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F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F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F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F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3F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F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3F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F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F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F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HUE HANH</dc:creator>
  <cp:keywords/>
  <dc:description/>
  <cp:lastModifiedBy>NGUYEN THI HUE HANH</cp:lastModifiedBy>
  <cp:revision>3</cp:revision>
  <dcterms:created xsi:type="dcterms:W3CDTF">2024-11-15T07:23:00Z</dcterms:created>
  <dcterms:modified xsi:type="dcterms:W3CDTF">2024-11-15T07:24:00Z</dcterms:modified>
</cp:coreProperties>
</file>